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936" w:rsidRPr="00D43A30" w:rsidRDefault="00112936" w:rsidP="00112936">
      <w:pPr>
        <w:rPr>
          <w:rFonts w:asciiTheme="minorHAnsi" w:hAnsiTheme="minorHAnsi" w:cstheme="minorHAnsi"/>
          <w:b/>
        </w:rPr>
      </w:pPr>
      <w:r w:rsidRPr="00D43A30">
        <w:rPr>
          <w:rFonts w:asciiTheme="minorHAnsi" w:hAnsiTheme="minorHAnsi" w:cstheme="minorHAnsi"/>
          <w:b/>
        </w:rPr>
        <w:t xml:space="preserve">Table S5. </w:t>
      </w:r>
      <w:proofErr w:type="gramStart"/>
      <w:r w:rsidRPr="00D43A30">
        <w:rPr>
          <w:rFonts w:asciiTheme="minorHAnsi" w:hAnsiTheme="minorHAnsi" w:cstheme="minorHAnsi"/>
          <w:b/>
        </w:rPr>
        <w:t>Primers for validation by Sanger sequencing</w:t>
      </w:r>
      <w:r w:rsidR="00D43A30">
        <w:rPr>
          <w:rFonts w:asciiTheme="minorHAnsi" w:hAnsiTheme="minorHAnsi" w:cstheme="minorHAnsi"/>
          <w:b/>
        </w:rPr>
        <w:t>.</w:t>
      </w:r>
      <w:bookmarkStart w:id="0" w:name="_GoBack"/>
      <w:bookmarkEnd w:id="0"/>
      <w:proofErr w:type="gramEnd"/>
    </w:p>
    <w:tbl>
      <w:tblPr>
        <w:tblW w:w="7938" w:type="dxa"/>
        <w:tblLook w:val="04A0" w:firstRow="1" w:lastRow="0" w:firstColumn="1" w:lastColumn="0" w:noHBand="0" w:noVBand="1"/>
      </w:tblPr>
      <w:tblGrid>
        <w:gridCol w:w="3606"/>
        <w:gridCol w:w="1632"/>
        <w:gridCol w:w="2700"/>
      </w:tblGrid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  <w:b/>
              </w:rPr>
            </w:pPr>
            <w:r w:rsidRPr="00D43A30">
              <w:rPr>
                <w:rFonts w:asciiTheme="minorHAnsi" w:hAnsiTheme="minorHAnsi" w:cstheme="minorHAnsi"/>
                <w:b/>
              </w:rPr>
              <w:t>Primer Pairs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  <w:b/>
              </w:rPr>
            </w:pPr>
            <w:r w:rsidRPr="00D43A30">
              <w:rPr>
                <w:rFonts w:asciiTheme="minorHAnsi" w:hAnsiTheme="minorHAnsi" w:cstheme="minorHAnsi"/>
                <w:b/>
              </w:rPr>
              <w:t>Product Size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  <w:b/>
              </w:rPr>
            </w:pPr>
            <w:r w:rsidRPr="00D43A30">
              <w:rPr>
                <w:rFonts w:asciiTheme="minorHAnsi" w:hAnsiTheme="minorHAnsi" w:cstheme="minorHAnsi"/>
                <w:b/>
              </w:rPr>
              <w:t>Product Coordinates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CGTCTTGCTCTATTCACC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1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-617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ATCATGCCGCCACAAACAG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GAATCCAGTATGCCTGCCTG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5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0-617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ATCATGCCGCCACAAACAG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ACGTGTGACATTGCTTGCCT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25</w:t>
            </w: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796-1320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AGTATGCCAGCGACAATCAGT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AGCAGCTCACCTATGGTCACT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44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646-6085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TAGTTTCGAGTGGTGAGGAGGG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GCCGTTGCCCTAGTGGTTT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46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961-8424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GGTTGTCTCTAACACCCCCG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AGCAGCGAAAATTCACGCC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89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7350-8242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CGCTAACCACTGCGGTCA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GGTGGAGCAACGTCTAAAGTGGT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15</w:t>
            </w: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1134-11648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GCAGGAGGCTGTTTCTTCAGT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GGTCCTGCAGCTATTTCTGG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45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4359-14660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ACCACCTCCTCTTCTTGCTGG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CTTTGGGCCCTCAAGTC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3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3191-13703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GGCCCAAGGGTCACATAAAG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CTGCTAAGCCCAACACTC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70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4640-15346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GCTCGTTACCAGAGAGAATG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CTCTCCAGGGCTCACATAA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340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33277-36684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GTGGGCCTTGTGGCAACATA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ATGTTGCCACAAGGCCCACA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98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36665-37652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TGGGTCCCACCACATAAT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GATTATGTGGTGGGACCCAG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5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37631-38289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AGTGCAGTGTCCCTGCTG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TCCTATGCATTTCCTGCC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88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37938-39827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CCACCTGGTGACACACCTTAA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GAGTCTCTCGAGGTCTGCGAT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67</w:t>
            </w: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49806-50372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GTCAGGAGCAGACAGCAACAA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AGCTATGCCTCCCGTCGA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37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0899-51276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GGACGTGACAGTTACCCC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AAAGAGTCGTGGTGGTGGG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21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7630-58842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GGCGGAGATCTTTGGCCT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GTGGTGGAGGACAGAGGG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0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7923-58531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CCGAGGCCTTTGAGACAGA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CATCTTCGGTGGTGGGAC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2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9236-59760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CTCACCCGTGGGACAAAC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ATTTGCAAAGGGAGGCGAGG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07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7734-58803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CGCAAACTCGGCAGTTGTT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GCGAACTGGTGGACACATG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80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77707-78508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GTGCCTACCAACCTCAC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AATCGTGACACTGGACGTGG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5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79044-79576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GGTGCAGGAGAATTGGCT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GCTCAGGGAATGGCATACA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97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81398-82375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TTGGCGGCTGATGGAGGAAA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lastRenderedPageBreak/>
              <w:t>AAGCCATGGTTAAGAGCGCA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06</w:t>
            </w: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84073-84678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ACCCTGCATGGATTCTTCGT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ATGCCACTGCGACCTATCCCTA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1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85017-85634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CCATAACCTGTATGGGCTGCAA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GCGTGTGTTGTGTACGACGA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0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87661-88263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ACTTTGTATGGGCTGGGCCT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TACAGTCACCCGACAATGAG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31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86115-86423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CATCCCTGATATTCCTTGCG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TGCTTCAACAGGAGGCG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49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90001-90494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AGCAGCAGTGGTGTTGG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ATGTCTGACGAGGGGCCA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13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95661-96791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ACCACGTCCACGACCTCT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AGTTGCATTGGCTGCAAAGG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94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95892-96838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CCGGATGATGATGACTGA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GCATTGGCTGCAAAGGG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1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96177-96791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ACCACGTCCACGACCTCT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CAGTCATCATCATCCGGGTCT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23</w:t>
            </w: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96819-97341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AGACAATGGACTCCCTTAGTGG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TTCAAAAGCATGCGCCAGG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72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07822-108540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GGAAACCAACGAGGGGCT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TTCAAAAGCATGCGCCAGG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44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07822-108271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GACCCGATCAGAGCACCAT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AGGCCTAAATACGTGGTGGG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016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38271-139286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CTGGTGCCTACGTGATGT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GGATAAGGACCGCGGAG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47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38814-139286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CTGGTGCCTACGTGATGT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GGGAGAATTTGGGCTCGTT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05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39620-140125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GCAGGTGTGAAATGCTTGG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CCAAGCATTTCACACCTGCA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3999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40104-144102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AGGTGACAAGTCAGGAAGG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GCTAGAGGCCCGCGAGAT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06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43613-144673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CGGGCGCCCATTAGAAT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GCTAGAGGCCCGCGAGAT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97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43613-145591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TGGTGACATTTGGGACCGG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CCGGTCCCAAATGTCACCA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8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45571-146258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AGCTCAGTGACACGCCCAA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TGGCAGCTGTTGTTTGTACTG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863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46942-147804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ACCGGAAATTGGCACCG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TTTATGGGCGAGTGGGC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867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50527-151393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CCTGCGTTGCCTAAATC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CCTCCTTGGGTGGAACGAC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77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50659-151428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GTGCACGCTCCCATGTTT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TTCTGCATTCGCCCTTGC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441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52749-153189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AACGAGAGAAGAGAGCGGC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CAGCACCATGTTCTGCCTCTT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07</w:t>
            </w: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57382-157889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CGTGACCAACACAACCGT</w:t>
            </w:r>
          </w:p>
        </w:tc>
        <w:tc>
          <w:tcPr>
            <w:tcW w:w="1632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GAGAGTCAGTCAGGCAAGC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610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67648-168257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GCACCCTCAACAAGCTACCG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lastRenderedPageBreak/>
              <w:t>AAGGTGTCTGCCAATTCTCG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142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67828-168647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GGAATTTGCACGGACAGGCA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CAGAATGAGGTGGCGGATTC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88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69550-170138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TTGTCAGGGTTGCCTGTGTC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ACGCCGTTGGAGGGTAGAATGA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534</w:t>
            </w: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171640-250</w:t>
            </w:r>
          </w:p>
        </w:tc>
      </w:tr>
      <w:tr w:rsidR="00112936" w:rsidRPr="00D43A30" w:rsidTr="00B95DE6">
        <w:trPr>
          <w:trHeight w:val="300"/>
        </w:trPr>
        <w:tc>
          <w:tcPr>
            <w:tcW w:w="3606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  <w:r w:rsidRPr="00D43A30">
              <w:rPr>
                <w:rFonts w:asciiTheme="minorHAnsi" w:hAnsiTheme="minorHAnsi" w:cstheme="minorHAnsi"/>
              </w:rPr>
              <w:t>TGTAACCGGTGTCAGCAGTTTCCT</w:t>
            </w:r>
          </w:p>
        </w:tc>
        <w:tc>
          <w:tcPr>
            <w:tcW w:w="1632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  <w:tc>
          <w:tcPr>
            <w:tcW w:w="2700" w:type="dxa"/>
            <w:shd w:val="clear" w:color="auto" w:fill="auto"/>
            <w:noWrap/>
            <w:hideMark/>
          </w:tcPr>
          <w:p w:rsidR="00112936" w:rsidRPr="00D43A30" w:rsidRDefault="00112936" w:rsidP="00112936">
            <w:pPr>
              <w:rPr>
                <w:rFonts w:asciiTheme="minorHAnsi" w:hAnsiTheme="minorHAnsi" w:cstheme="minorHAnsi"/>
              </w:rPr>
            </w:pPr>
          </w:p>
        </w:tc>
      </w:tr>
    </w:tbl>
    <w:p w:rsidR="00112936" w:rsidRPr="00D43A30" w:rsidRDefault="00112936" w:rsidP="00112936">
      <w:pPr>
        <w:rPr>
          <w:rFonts w:asciiTheme="minorHAnsi" w:hAnsiTheme="minorHAnsi" w:cstheme="minorHAnsi"/>
        </w:rPr>
      </w:pPr>
      <w:r w:rsidRPr="00D43A30">
        <w:rPr>
          <w:rFonts w:asciiTheme="minorHAnsi" w:hAnsiTheme="minorHAnsi" w:cstheme="minorHAnsi"/>
        </w:rPr>
        <w:t>*Coordinates of NC007605</w:t>
      </w:r>
    </w:p>
    <w:p w:rsidR="00C31603" w:rsidRPr="00D43A30" w:rsidRDefault="00C31603">
      <w:pPr>
        <w:rPr>
          <w:rFonts w:asciiTheme="minorHAnsi" w:hAnsiTheme="minorHAnsi" w:cstheme="minorHAnsi"/>
        </w:rPr>
      </w:pPr>
    </w:p>
    <w:sectPr w:rsidR="00C31603" w:rsidRPr="00D43A30" w:rsidSect="0036787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C0373" w:rsidRDefault="006C0373" w:rsidP="00D43A30">
      <w:r>
        <w:separator/>
      </w:r>
    </w:p>
  </w:endnote>
  <w:endnote w:type="continuationSeparator" w:id="0">
    <w:p w:rsidR="006C0373" w:rsidRDefault="006C0373" w:rsidP="00D43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C0373" w:rsidRDefault="006C0373" w:rsidP="00D43A30">
      <w:r>
        <w:separator/>
      </w:r>
    </w:p>
  </w:footnote>
  <w:footnote w:type="continuationSeparator" w:id="0">
    <w:p w:rsidR="006C0373" w:rsidRDefault="006C0373" w:rsidP="00D43A3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5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2936"/>
    <w:rsid w:val="00112936"/>
    <w:rsid w:val="006C0373"/>
    <w:rsid w:val="007252CF"/>
    <w:rsid w:val="00C31603"/>
    <w:rsid w:val="00D43A30"/>
    <w:rsid w:val="00FB5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A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A30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43A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A30"/>
    <w:rPr>
      <w:sz w:val="24"/>
      <w:szCs w:val="24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3A3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3A30"/>
    <w:rPr>
      <w:sz w:val="24"/>
      <w:szCs w:val="24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43A3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3A30"/>
    <w:rPr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2-04-19T18:04:00Z</dcterms:created>
  <dcterms:modified xsi:type="dcterms:W3CDTF">2012-04-19T18:13:00Z</dcterms:modified>
</cp:coreProperties>
</file>